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1FF" w:rsidRPr="008936F4" w:rsidRDefault="00F11763" w:rsidP="00B821FF">
      <w:pPr>
        <w:spacing w:after="0" w:line="240" w:lineRule="auto"/>
        <w:rPr>
          <w:b/>
        </w:rPr>
      </w:pPr>
      <w:r w:rsidRPr="00F11763">
        <w:rPr>
          <w:b/>
        </w:rPr>
        <w:t xml:space="preserve">S3 Table. </w:t>
      </w:r>
      <w:r w:rsidRPr="00F11763">
        <w:t>Drug Susceptibility Testing (DST) Methods Employed in Publications.</w:t>
      </w:r>
    </w:p>
    <w:tbl>
      <w:tblPr>
        <w:tblStyle w:val="LightShading-Accent1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3173"/>
        <w:gridCol w:w="2160"/>
      </w:tblGrid>
      <w:tr w:rsidR="00B821FF" w:rsidRPr="008936F4" w:rsidTr="00C32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rPr>
                <w:color w:val="auto"/>
              </w:rPr>
            </w:pPr>
            <w:r w:rsidRPr="008936F4">
              <w:rPr>
                <w:color w:val="auto"/>
              </w:rPr>
              <w:t xml:space="preserve">Reported DST Method </w:t>
            </w:r>
          </w:p>
        </w:tc>
        <w:tc>
          <w:tcPr>
            <w:tcW w:w="31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Critical Concentration (</w:t>
            </w:r>
            <w:proofErr w:type="spellStart"/>
            <w:r w:rsidRPr="008936F4">
              <w:rPr>
                <w:color w:val="auto"/>
              </w:rPr>
              <w:t>ug</w:t>
            </w:r>
            <w:proofErr w:type="spellEnd"/>
            <w:r w:rsidRPr="008936F4">
              <w:rPr>
                <w:color w:val="auto"/>
              </w:rPr>
              <w:t>/ml)</w:t>
            </w:r>
          </w:p>
        </w:tc>
        <w:tc>
          <w:tcPr>
            <w:tcW w:w="21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Number of Articles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rPr>
                <w:color w:val="auto"/>
              </w:rPr>
            </w:pPr>
            <w:r w:rsidRPr="008936F4">
              <w:rPr>
                <w:color w:val="auto"/>
              </w:rPr>
              <w:t>Absolute Concentration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Absolute Concentration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.0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6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Absolute Concentration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2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4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  <w:r w:rsidRPr="008936F4">
              <w:rPr>
                <w:b w:val="0"/>
                <w:color w:val="auto"/>
              </w:rPr>
              <w:t xml:space="preserve">Absolute method – MIC 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.0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  <w:r w:rsidRPr="008936F4">
              <w:rPr>
                <w:b w:val="0"/>
                <w:color w:val="auto"/>
              </w:rPr>
              <w:t>Absolute method – MIC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5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3173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rPr>
                <w:color w:val="auto"/>
              </w:rPr>
            </w:pPr>
            <w:r w:rsidRPr="008936F4">
              <w:rPr>
                <w:color w:val="auto"/>
              </w:rPr>
              <w:t>Radiometric/Liquid media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BACTEC 460/MGIT 960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1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8936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3</w:t>
            </w:r>
            <w:r w:rsidR="008936F4" w:rsidRPr="008936F4">
              <w:rPr>
                <w:color w:val="auto"/>
              </w:rPr>
              <w:t>1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  <w:r w:rsidRPr="008936F4">
              <w:rPr>
                <w:b w:val="0"/>
                <w:color w:val="auto"/>
              </w:rPr>
              <w:t>BACTEC 460/MGIT 960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2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  <w:r w:rsidRPr="008936F4">
              <w:rPr>
                <w:b w:val="0"/>
                <w:color w:val="auto"/>
              </w:rPr>
              <w:t>BACTEC 460/MGIT 960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.0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BACTEC 460/MGIT 960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Manufacturer Protocol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4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</w:p>
        </w:tc>
        <w:tc>
          <w:tcPr>
            <w:tcW w:w="3173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r w:rsidRPr="008936F4">
              <w:rPr>
                <w:color w:val="auto"/>
              </w:rPr>
              <w:t>Proportion</w:t>
            </w:r>
          </w:p>
        </w:tc>
        <w:tc>
          <w:tcPr>
            <w:tcW w:w="3173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  <w:r w:rsidRPr="008936F4">
              <w:rPr>
                <w:b w:val="0"/>
                <w:color w:val="auto"/>
              </w:rPr>
              <w:t>Proportion Method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2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37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color w:val="auto"/>
              </w:rPr>
            </w:pPr>
            <w:r w:rsidRPr="008936F4">
              <w:rPr>
                <w:b w:val="0"/>
                <w:color w:val="auto"/>
              </w:rPr>
              <w:t>Proportion Method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8936F4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2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Proportion Method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Standard Methods*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0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</w:p>
        </w:tc>
        <w:tc>
          <w:tcPr>
            <w:tcW w:w="3173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r w:rsidRPr="008936F4">
              <w:rPr>
                <w:color w:val="auto"/>
              </w:rPr>
              <w:t>Resistance Ratio Method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 xml:space="preserve">Resistance Ratio 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2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2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r w:rsidRPr="008936F4">
              <w:rPr>
                <w:color w:val="auto"/>
              </w:rPr>
              <w:t>Other</w:t>
            </w:r>
          </w:p>
        </w:tc>
        <w:tc>
          <w:tcPr>
            <w:tcW w:w="3173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shd w:val="clear" w:color="auto" w:fill="auto"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CDC Guidelines /National Standards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0.2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3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Conventional Culture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Unspecified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2</w:t>
            </w:r>
          </w:p>
        </w:tc>
      </w:tr>
      <w:tr w:rsidR="00B821FF" w:rsidRPr="008936F4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CDC Guidelines/WHO Protocol</w:t>
            </w:r>
          </w:p>
        </w:tc>
        <w:tc>
          <w:tcPr>
            <w:tcW w:w="31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Standard Methods*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2</w:t>
            </w:r>
          </w:p>
        </w:tc>
      </w:tr>
      <w:tr w:rsidR="00B821FF" w:rsidRPr="008936F4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ind w:left="360"/>
              <w:rPr>
                <w:b w:val="0"/>
                <w:color w:val="auto"/>
              </w:rPr>
            </w:pPr>
            <w:r w:rsidRPr="008936F4">
              <w:rPr>
                <w:b w:val="0"/>
                <w:color w:val="auto"/>
              </w:rPr>
              <w:t>NR (pending)</w:t>
            </w:r>
          </w:p>
        </w:tc>
        <w:tc>
          <w:tcPr>
            <w:tcW w:w="3173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NR</w:t>
            </w:r>
          </w:p>
        </w:tc>
        <w:tc>
          <w:tcPr>
            <w:tcW w:w="2160" w:type="dxa"/>
            <w:shd w:val="clear" w:color="auto" w:fill="auto"/>
            <w:hideMark/>
          </w:tcPr>
          <w:p w:rsidR="00B821FF" w:rsidRPr="008936F4" w:rsidRDefault="00B821FF" w:rsidP="00DC0F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36F4">
              <w:rPr>
                <w:color w:val="auto"/>
              </w:rPr>
              <w:t>1</w:t>
            </w:r>
          </w:p>
        </w:tc>
      </w:tr>
    </w:tbl>
    <w:p w:rsidR="00B821FF" w:rsidRPr="003B585E" w:rsidRDefault="00B821FF" w:rsidP="00B821FF">
      <w:pPr>
        <w:rPr>
          <w:sz w:val="18"/>
          <w:szCs w:val="18"/>
        </w:rPr>
      </w:pPr>
      <w:r w:rsidRPr="008936F4">
        <w:rPr>
          <w:sz w:val="18"/>
          <w:szCs w:val="18"/>
        </w:rPr>
        <w:t>*Performed per Canetti’s Method Protocol, Country of Origin Standards, CDC Guidelines, or WHO Protocol</w:t>
      </w:r>
      <w:r w:rsidRPr="003B585E">
        <w:rPr>
          <w:sz w:val="18"/>
          <w:szCs w:val="18"/>
        </w:rPr>
        <w:t>.</w:t>
      </w:r>
    </w:p>
    <w:p w:rsidR="00B821FF" w:rsidRDefault="00B821FF" w:rsidP="00B821FF">
      <w:pPr>
        <w:rPr>
          <w:noProof/>
          <w:sz w:val="24"/>
          <w:szCs w:val="24"/>
        </w:rPr>
      </w:pPr>
      <w:bookmarkStart w:id="0" w:name="_GoBack"/>
      <w:bookmarkEnd w:id="0"/>
    </w:p>
    <w:sectPr w:rsidR="00B821FF" w:rsidSect="00C32D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15E" w:rsidRDefault="00D5415E">
      <w:pPr>
        <w:spacing w:after="0" w:line="240" w:lineRule="auto"/>
      </w:pPr>
      <w:r>
        <w:separator/>
      </w:r>
    </w:p>
  </w:endnote>
  <w:endnote w:type="continuationSeparator" w:id="0">
    <w:p w:rsidR="00D5415E" w:rsidRDefault="00D54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84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318A" w:rsidRDefault="00AB31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B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318A" w:rsidRDefault="00AB3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15E" w:rsidRDefault="00D5415E">
      <w:pPr>
        <w:spacing w:after="0" w:line="240" w:lineRule="auto"/>
      </w:pPr>
      <w:r>
        <w:separator/>
      </w:r>
    </w:p>
  </w:footnote>
  <w:footnote w:type="continuationSeparator" w:id="0">
    <w:p w:rsidR="00D5415E" w:rsidRDefault="00D54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C4FE9"/>
    <w:multiLevelType w:val="hybridMultilevel"/>
    <w:tmpl w:val="FD52D394"/>
    <w:lvl w:ilvl="0" w:tplc="874C17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E73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07E">
      <w:start w:val="120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C8B6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26693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E19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277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A53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093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4E5105"/>
    <w:multiLevelType w:val="multilevel"/>
    <w:tmpl w:val="EE68A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71609C"/>
    <w:multiLevelType w:val="hybridMultilevel"/>
    <w:tmpl w:val="295057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E94CF1"/>
    <w:multiLevelType w:val="multilevel"/>
    <w:tmpl w:val="16D2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FF"/>
    <w:rsid w:val="00004772"/>
    <w:rsid w:val="00007A5B"/>
    <w:rsid w:val="00011D8F"/>
    <w:rsid w:val="00016DFD"/>
    <w:rsid w:val="000235A8"/>
    <w:rsid w:val="00027E40"/>
    <w:rsid w:val="00037BB4"/>
    <w:rsid w:val="00037D6F"/>
    <w:rsid w:val="0006314E"/>
    <w:rsid w:val="00075DD9"/>
    <w:rsid w:val="00081D5C"/>
    <w:rsid w:val="000D19BF"/>
    <w:rsid w:val="000D7A3D"/>
    <w:rsid w:val="000F38D7"/>
    <w:rsid w:val="00115818"/>
    <w:rsid w:val="0012548B"/>
    <w:rsid w:val="00135005"/>
    <w:rsid w:val="001431C1"/>
    <w:rsid w:val="00143A53"/>
    <w:rsid w:val="00195F8B"/>
    <w:rsid w:val="001D0779"/>
    <w:rsid w:val="001D6FF0"/>
    <w:rsid w:val="00222F07"/>
    <w:rsid w:val="00231BC7"/>
    <w:rsid w:val="002342F2"/>
    <w:rsid w:val="00293CCF"/>
    <w:rsid w:val="00294C83"/>
    <w:rsid w:val="002B6100"/>
    <w:rsid w:val="002C23EE"/>
    <w:rsid w:val="002E1212"/>
    <w:rsid w:val="002F7293"/>
    <w:rsid w:val="00314B6F"/>
    <w:rsid w:val="003346AE"/>
    <w:rsid w:val="00352D0F"/>
    <w:rsid w:val="003546DC"/>
    <w:rsid w:val="00393AB0"/>
    <w:rsid w:val="003B1FAB"/>
    <w:rsid w:val="003B585E"/>
    <w:rsid w:val="003B6634"/>
    <w:rsid w:val="003B7BE9"/>
    <w:rsid w:val="003C22B4"/>
    <w:rsid w:val="003C2AD2"/>
    <w:rsid w:val="003D3ABF"/>
    <w:rsid w:val="003D5481"/>
    <w:rsid w:val="003E2A51"/>
    <w:rsid w:val="00412C29"/>
    <w:rsid w:val="00414E8E"/>
    <w:rsid w:val="004B7ABC"/>
    <w:rsid w:val="004B7CA4"/>
    <w:rsid w:val="004E61FE"/>
    <w:rsid w:val="004F1532"/>
    <w:rsid w:val="004F605E"/>
    <w:rsid w:val="00512D2B"/>
    <w:rsid w:val="0057374F"/>
    <w:rsid w:val="00573902"/>
    <w:rsid w:val="00574411"/>
    <w:rsid w:val="005A58EC"/>
    <w:rsid w:val="005D0BFE"/>
    <w:rsid w:val="005F04C4"/>
    <w:rsid w:val="005F739D"/>
    <w:rsid w:val="00635766"/>
    <w:rsid w:val="00654D6D"/>
    <w:rsid w:val="00664341"/>
    <w:rsid w:val="00674E19"/>
    <w:rsid w:val="006C1DE5"/>
    <w:rsid w:val="00705A78"/>
    <w:rsid w:val="00716B33"/>
    <w:rsid w:val="00732EC8"/>
    <w:rsid w:val="00746DBE"/>
    <w:rsid w:val="00753CEE"/>
    <w:rsid w:val="00756999"/>
    <w:rsid w:val="00757ACE"/>
    <w:rsid w:val="00776C0E"/>
    <w:rsid w:val="007A0BFD"/>
    <w:rsid w:val="007B0D49"/>
    <w:rsid w:val="007B549F"/>
    <w:rsid w:val="007C7C17"/>
    <w:rsid w:val="00805E4B"/>
    <w:rsid w:val="00814CCE"/>
    <w:rsid w:val="008270DC"/>
    <w:rsid w:val="00864CED"/>
    <w:rsid w:val="008845BB"/>
    <w:rsid w:val="008936F4"/>
    <w:rsid w:val="008A06B8"/>
    <w:rsid w:val="008A74EF"/>
    <w:rsid w:val="008B1123"/>
    <w:rsid w:val="008B70CA"/>
    <w:rsid w:val="008C2F5B"/>
    <w:rsid w:val="008D625E"/>
    <w:rsid w:val="009548FB"/>
    <w:rsid w:val="0096185E"/>
    <w:rsid w:val="0097607B"/>
    <w:rsid w:val="009B51CC"/>
    <w:rsid w:val="009C0385"/>
    <w:rsid w:val="009E6BB4"/>
    <w:rsid w:val="009F6F33"/>
    <w:rsid w:val="00A34E64"/>
    <w:rsid w:val="00A7665A"/>
    <w:rsid w:val="00A875AA"/>
    <w:rsid w:val="00A90371"/>
    <w:rsid w:val="00AB318A"/>
    <w:rsid w:val="00AE0489"/>
    <w:rsid w:val="00B20654"/>
    <w:rsid w:val="00B46773"/>
    <w:rsid w:val="00B47922"/>
    <w:rsid w:val="00B757D6"/>
    <w:rsid w:val="00B779DE"/>
    <w:rsid w:val="00B82058"/>
    <w:rsid w:val="00B821FF"/>
    <w:rsid w:val="00BD7B8D"/>
    <w:rsid w:val="00BE5CFF"/>
    <w:rsid w:val="00BF7D7B"/>
    <w:rsid w:val="00C00D74"/>
    <w:rsid w:val="00C32D6D"/>
    <w:rsid w:val="00C332F6"/>
    <w:rsid w:val="00C5744C"/>
    <w:rsid w:val="00C83C21"/>
    <w:rsid w:val="00CF1BF3"/>
    <w:rsid w:val="00CF3646"/>
    <w:rsid w:val="00CF6646"/>
    <w:rsid w:val="00D05B03"/>
    <w:rsid w:val="00D2072A"/>
    <w:rsid w:val="00D5415E"/>
    <w:rsid w:val="00D7094E"/>
    <w:rsid w:val="00D752B0"/>
    <w:rsid w:val="00D85941"/>
    <w:rsid w:val="00D94CCB"/>
    <w:rsid w:val="00DC0FEF"/>
    <w:rsid w:val="00DC2442"/>
    <w:rsid w:val="00DE48F5"/>
    <w:rsid w:val="00E85D4F"/>
    <w:rsid w:val="00E9426D"/>
    <w:rsid w:val="00E94860"/>
    <w:rsid w:val="00E9724F"/>
    <w:rsid w:val="00ED3FB7"/>
    <w:rsid w:val="00F11763"/>
    <w:rsid w:val="00F1210D"/>
    <w:rsid w:val="00F21F4F"/>
    <w:rsid w:val="00F73030"/>
    <w:rsid w:val="00F76457"/>
    <w:rsid w:val="00F87420"/>
    <w:rsid w:val="00F9424F"/>
    <w:rsid w:val="00FB0B75"/>
    <w:rsid w:val="00FB24E4"/>
    <w:rsid w:val="00FD1DBC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891BC-C1CF-4C90-A0A3-186C0EE4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1F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B821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1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821FF"/>
    <w:rPr>
      <w:color w:val="0563C1" w:themeColor="hyperlink"/>
      <w:u w:val="single"/>
    </w:rPr>
  </w:style>
  <w:style w:type="table" w:styleId="MediumList2-Accent5">
    <w:name w:val="Medium List 2 Accent 5"/>
    <w:basedOn w:val="TableNormal"/>
    <w:uiPriority w:val="66"/>
    <w:rsid w:val="00B821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B821F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ableGrid">
    <w:name w:val="Table Grid"/>
    <w:basedOn w:val="TableNormal"/>
    <w:uiPriority w:val="39"/>
    <w:rsid w:val="00B8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821FF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B8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821FF"/>
  </w:style>
  <w:style w:type="paragraph" w:styleId="Footer">
    <w:name w:val="footer"/>
    <w:basedOn w:val="Normal"/>
    <w:link w:val="FooterChar"/>
    <w:uiPriority w:val="99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1FF"/>
  </w:style>
  <w:style w:type="paragraph" w:styleId="BalloonText">
    <w:name w:val="Balloon Text"/>
    <w:basedOn w:val="Normal"/>
    <w:link w:val="BalloonTextChar"/>
    <w:uiPriority w:val="99"/>
    <w:semiHidden/>
    <w:unhideWhenUsed/>
    <w:rsid w:val="00B8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2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21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1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1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1F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821F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821F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821FF"/>
    <w:pPr>
      <w:spacing w:after="160" w:line="259" w:lineRule="auto"/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B821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821F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PlainTable2">
    <w:name w:val="Plain Table 2"/>
    <w:basedOn w:val="TableNormal"/>
    <w:uiPriority w:val="42"/>
    <w:rsid w:val="00B821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 Seifert</dc:creator>
  <cp:keywords/>
  <dc:description/>
  <cp:lastModifiedBy>Marva Seifert</cp:lastModifiedBy>
  <cp:revision>3</cp:revision>
  <dcterms:created xsi:type="dcterms:W3CDTF">2015-02-04T21:25:00Z</dcterms:created>
  <dcterms:modified xsi:type="dcterms:W3CDTF">2015-02-04T21:26:00Z</dcterms:modified>
</cp:coreProperties>
</file>